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816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4310" cy="2462530"/>
            <wp:effectExtent l="0" t="0" r="8890" b="127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A04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Venn diagrams showing the overlap of (a) identified miRNAs and (b) expressed mRNAs across the four treatment </w:t>
      </w:r>
      <w:r>
        <w:rPr>
          <w:rFonts w:hint="eastAsia" w:ascii="Times New Roman" w:hAnsi="Times New Roman" w:cs="Times New Roman"/>
          <w:lang w:val="en-US" w:eastAsia="zh-CN"/>
        </w:rPr>
        <w:t>point</w:t>
      </w:r>
      <w:r>
        <w:rPr>
          <w:rFonts w:hint="default" w:ascii="Times New Roman" w:hAnsi="Times New Roman" w:cs="Times New Roman"/>
        </w:rPr>
        <w:t>s.</w:t>
      </w:r>
    </w:p>
    <w:p w14:paraId="6E91FFBE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258185" cy="2835910"/>
            <wp:effectExtent l="0" t="0" r="5715" b="8890"/>
            <wp:docPr id="2" name="图片 2" descr="Figure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58185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4B590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t>Figure. S2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Principal component analysis (PCA) of mRNA expression profiles from four treatment points (CK, T1, T4, TR). Each point represents a biological replicate.</w:t>
      </w:r>
    </w:p>
    <w:p w14:paraId="0120CE39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2939415"/>
            <wp:effectExtent l="0" t="0" r="11430" b="6985"/>
            <wp:docPr id="1" name="图片 1" descr="附图2-qPCR结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2-qPCR结果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B8A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. S3</w:t>
      </w:r>
      <w:r>
        <w:rPr>
          <w:rFonts w:hint="default" w:ascii="Times New Roman" w:hAnsi="Times New Roman" w:cs="Times New Roman"/>
          <w:lang w:val="en-US" w:eastAsia="zh-CN"/>
        </w:rPr>
        <w:t xml:space="preserve"> qRT-PCR validation of the expression patterns of (a) selected miRNAs and (b) three corresponding target mRNAs.</w:t>
      </w:r>
    </w:p>
    <w:p w14:paraId="247CB9EF">
      <w:pPr>
        <w:rPr>
          <w:rFonts w:hint="default" w:ascii="Times New Roman" w:hAnsi="Times New Roman" w:cs="Times New Roman"/>
          <w:lang w:val="en-US" w:eastAsia="zh-CN"/>
        </w:rPr>
      </w:pPr>
    </w:p>
    <w:p w14:paraId="0D1FB4A1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8F325B"/>
    <w:rsid w:val="01172A03"/>
    <w:rsid w:val="0216715F"/>
    <w:rsid w:val="0814551E"/>
    <w:rsid w:val="0B9963FA"/>
    <w:rsid w:val="0E8F325B"/>
    <w:rsid w:val="1E6B7FF8"/>
    <w:rsid w:val="1EA21906"/>
    <w:rsid w:val="24E26E8C"/>
    <w:rsid w:val="266C33AF"/>
    <w:rsid w:val="2ABC64EA"/>
    <w:rsid w:val="2B061163"/>
    <w:rsid w:val="34AE6BFF"/>
    <w:rsid w:val="34F63485"/>
    <w:rsid w:val="36DD514F"/>
    <w:rsid w:val="37F25B6B"/>
    <w:rsid w:val="3B312071"/>
    <w:rsid w:val="3C91670F"/>
    <w:rsid w:val="40090F6B"/>
    <w:rsid w:val="45843D80"/>
    <w:rsid w:val="48C5621C"/>
    <w:rsid w:val="49D26815"/>
    <w:rsid w:val="586A1622"/>
    <w:rsid w:val="69B720F5"/>
    <w:rsid w:val="6BE32BBD"/>
    <w:rsid w:val="6CE16AD8"/>
    <w:rsid w:val="700A636E"/>
    <w:rsid w:val="7BCA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</Words>
  <Characters>212</Characters>
  <Lines>0</Lines>
  <Paragraphs>0</Paragraphs>
  <TotalTime>0</TotalTime>
  <ScaleCrop>false</ScaleCrop>
  <LinksUpToDate>false</LinksUpToDate>
  <CharactersWithSpaces>24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06:18:00Z</dcterms:created>
  <dc:creator>无颜女</dc:creator>
  <cp:lastModifiedBy>zyx</cp:lastModifiedBy>
  <dcterms:modified xsi:type="dcterms:W3CDTF">2026-03-20T07:4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1D678B8CF534019B3AC6F4096A94E1E_11</vt:lpwstr>
  </property>
  <property fmtid="{D5CDD505-2E9C-101B-9397-08002B2CF9AE}" pid="4" name="KSOTemplateDocerSaveRecord">
    <vt:lpwstr>eyJoZGlkIjoiOGRjYTM1NzZhNDlmOWU0NzgzMzcxZGY2ZGQ1ODFmZDUiLCJ1c2VySWQiOiIzMzk0MTk5NjMifQ==</vt:lpwstr>
  </property>
</Properties>
</file>